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8B104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C316C9" w14:textId="0AD7F969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8B104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1E535" w14:textId="1A87E419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8B104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A20F68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8B104A">
        <w:trPr>
          <w:trHeight w:val="73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73EF33" w14:textId="419A53E2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8B104A">
        <w:trPr>
          <w:trHeight w:val="15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  <w:vAlign w:val="center"/>
          </w:tcPr>
          <w:p w14:paraId="643072E4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4BC56" w14:textId="464D31AD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4E1B2A1C" w14:textId="4A3A1824" w:rsidTr="008B104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67E7451" w14:textId="5F7DC61A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D024F" w14:textId="763BF1B2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4BCC1AC8" w14:textId="3B0E5363" w:rsidTr="008B104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1C9C5" w14:textId="7522671C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682C303D" w14:textId="6CC64502" w:rsidTr="008B104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251A5" w14:textId="6FCC4D73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7038E3A9" w14:textId="2A12DA6B" w:rsidTr="008B104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520C8B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8B104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182BD7C" w14:textId="3B235A69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  <w:vAlign w:val="center"/>
          </w:tcPr>
          <w:p w14:paraId="1FAC2EF7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  <w:vAlign w:val="center"/>
          </w:tcPr>
          <w:p w14:paraId="2B92894E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6017B0" w14:textId="7DDF66BC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78EFFCFC" w14:textId="1A79AD0E" w:rsidTr="008B104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0BE23" w14:textId="77696007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281CCBEB" w14:textId="56BB2C90" w:rsidTr="008B104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A98712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8B104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3C7C8F0" w14:textId="01F2DB82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  <w:vAlign w:val="center"/>
          </w:tcPr>
          <w:p w14:paraId="5274A5D5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  <w:vAlign w:val="center"/>
          </w:tcPr>
          <w:p w14:paraId="600AC5F4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7C5A4A" w14:textId="67A4F89F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1B0AA934" w14:textId="78A0B4A0" w:rsidTr="008B104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661F" w14:textId="2095DC1D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8B104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A8553" w14:textId="10EFB626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8B104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6EBEE" w14:textId="0B3AB376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8B104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1B2F" w14:textId="0E853E6E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1B8703A1" w14:textId="0F2F908D" w:rsidTr="008B104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926B9" w14:textId="5ED1DE07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8B104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4AF78" w14:textId="42F545BF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-9</w:t>
            </w:r>
          </w:p>
        </w:tc>
      </w:tr>
      <w:tr w:rsidR="00C9152A" w:rsidRPr="009C6FD6" w14:paraId="410EB5A4" w14:textId="615C4092" w:rsidTr="008B104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600CD" w14:textId="27BE8A2A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C9152A" w:rsidRPr="009C6FD6" w14:paraId="2539364F" w14:textId="6BF97131" w:rsidTr="008B104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51E5" w14:textId="76EDEBCF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047F000B" w14:textId="31EAAA04" w:rsidTr="008B104A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91D8B" w14:textId="39272839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5CB30557" w14:textId="313F18EA" w:rsidTr="008B104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BA46B" w14:textId="079F823C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8B104A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7F4DF6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3B115453" w14:textId="66DE8618" w:rsidTr="008B104A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CB3B9C" w14:textId="0D53EC8D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2F6F25F" w14:textId="6CBA90EF" w:rsidTr="008B104A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02AF" w14:textId="67A68BE7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B5D01" w:rsidRPr="009C6FD6" w14:paraId="3EBDFA55" w14:textId="77777777" w:rsidTr="008B104A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A31B" w14:textId="5595A39A" w:rsidR="00DB5D01" w:rsidRPr="00DB5D01" w:rsidRDefault="00DB5D01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8B104A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878D1" w14:textId="7B51FCF9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881AFB4" w14:textId="676FDCF0" w:rsidTr="008B104A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BDC7F" w14:textId="1362D76B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875E72E" w14:textId="2FC6D0E6" w:rsidTr="008B104A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8DC72" w14:textId="51EEDA31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6E363D6" w14:textId="7B3DF9E5" w:rsidTr="008B104A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8C965" w14:textId="2FC3E00B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8B104A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F4EAD" w14:textId="544A9CD8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52CDC73B" w14:textId="46E9F593" w:rsidTr="008B104A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EE11F" w14:textId="58CFF9C9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06E0E11E" w14:textId="568F1822" w:rsidTr="008B104A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DC131" w14:textId="66CDAD32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147C9813" w14:textId="210963C6" w:rsidTr="008B104A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556C9" w14:textId="1E4B9046" w:rsidR="00C9152A" w:rsidRPr="00A95D8C" w:rsidRDefault="008B104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372A5F35" w14:textId="7F1F04CE" w:rsidTr="008B104A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083DFC" w14:textId="77777777" w:rsidR="00C9152A" w:rsidRPr="00A95D8C" w:rsidRDefault="00C9152A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8B104A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FFCD9F" w14:textId="4EDA2A3B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2/Figure 1</w:t>
            </w:r>
          </w:p>
        </w:tc>
      </w:tr>
      <w:tr w:rsidR="00D86B53" w:rsidRPr="009C6FD6" w14:paraId="43285D40" w14:textId="4A800CD3" w:rsidTr="008B104A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E01B" w14:textId="1508D2FA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2/Figure 1</w:t>
            </w:r>
          </w:p>
        </w:tc>
      </w:tr>
      <w:tr w:rsidR="00D86B53" w:rsidRPr="009C6FD6" w14:paraId="16B37113" w14:textId="113A4367" w:rsidTr="008B104A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886DC" w14:textId="0E927B91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2/Figure 1</w:t>
            </w:r>
          </w:p>
        </w:tc>
      </w:tr>
      <w:tr w:rsidR="00D86B53" w:rsidRPr="009C6FD6" w14:paraId="42D233B6" w14:textId="2A9A617E" w:rsidTr="00A340F9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  <w:vAlign w:val="center"/>
          </w:tcPr>
          <w:p w14:paraId="10F28482" w14:textId="77777777" w:rsidR="00D86B53" w:rsidRPr="00A95D8C" w:rsidRDefault="00D86B53" w:rsidP="00A340F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AE1C2" w14:textId="347344C1" w:rsidR="00D86B53" w:rsidRPr="00A95D8C" w:rsidRDefault="00A340F9" w:rsidP="00A340F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N.A</w:t>
            </w:r>
            <w:proofErr w:type="gramEnd"/>
          </w:p>
        </w:tc>
      </w:tr>
      <w:tr w:rsidR="00D86B53" w:rsidRPr="009C6FD6" w14:paraId="2AF8086A" w14:textId="73D3CF27" w:rsidTr="008B104A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EF8CA" w14:textId="43A0FACE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386E3BBC" w14:textId="7C5B2D54" w:rsidTr="008B104A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6E873" w14:textId="706E0072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-9, 12</w:t>
            </w:r>
          </w:p>
        </w:tc>
      </w:tr>
      <w:tr w:rsidR="00D86B53" w:rsidRPr="009C6FD6" w14:paraId="2B55E115" w14:textId="45706436" w:rsidTr="008B104A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13CB2" w14:textId="4B44E46A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1-22</w:t>
            </w:r>
          </w:p>
        </w:tc>
      </w:tr>
      <w:tr w:rsidR="00D86B53" w:rsidRPr="009C6FD6" w14:paraId="7F3E7327" w14:textId="27421A4F" w:rsidTr="008B104A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81188" w14:textId="7D2F25B2" w:rsidR="00D86B53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4-29</w:t>
            </w:r>
          </w:p>
        </w:tc>
      </w:tr>
      <w:tr w:rsidR="00D86B53" w:rsidRPr="009C6FD6" w14:paraId="327AC6C8" w14:textId="20C5572A" w:rsidTr="00A340F9">
        <w:trPr>
          <w:trHeight w:val="71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  <w:vAlign w:val="center"/>
          </w:tcPr>
          <w:p w14:paraId="444BFECD" w14:textId="77777777" w:rsidR="00D86B53" w:rsidRPr="00A95D8C" w:rsidRDefault="00D86B53" w:rsidP="00A340F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DA80B" w14:textId="1DAB61F1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66A23BAA" w14:textId="1A149A45" w:rsidTr="00A340F9">
        <w:trPr>
          <w:trHeight w:val="63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2B28A500" w14:textId="5273AC95" w:rsidR="00D86B53" w:rsidRPr="00A95D8C" w:rsidRDefault="00D86B53" w:rsidP="00A340F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  <w:vAlign w:val="center"/>
          </w:tcPr>
          <w:p w14:paraId="514EA945" w14:textId="77777777" w:rsidR="00D86B53" w:rsidRPr="00A95D8C" w:rsidRDefault="00D86B53" w:rsidP="00A340F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  <w:vAlign w:val="center"/>
          </w:tcPr>
          <w:p w14:paraId="51C0A5B7" w14:textId="77777777" w:rsidR="00D86B53" w:rsidRPr="00A95D8C" w:rsidRDefault="00D86B53" w:rsidP="00A340F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0E9A" w14:textId="37298790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0A2B83EB" w14:textId="768FF2FF" w:rsidTr="00A340F9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6A24AA" w14:textId="77777777" w:rsidR="00D86B53" w:rsidRPr="00A95D8C" w:rsidRDefault="00D86B53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A340F9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1DCE8D9" w14:textId="2E932766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-16</w:t>
            </w:r>
          </w:p>
        </w:tc>
      </w:tr>
      <w:tr w:rsidR="00D86B53" w:rsidRPr="009C6FD6" w14:paraId="19B1801F" w14:textId="22DDA5ED" w:rsidTr="008B104A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33E74" w14:textId="51DFC464" w:rsidR="00D86B53" w:rsidRPr="00A95D8C" w:rsidRDefault="00A340F9" w:rsidP="008B104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6113B4"/>
    <w:rsid w:val="00715DC2"/>
    <w:rsid w:val="00717D29"/>
    <w:rsid w:val="0076583E"/>
    <w:rsid w:val="007D4228"/>
    <w:rsid w:val="008B104A"/>
    <w:rsid w:val="00A340F9"/>
    <w:rsid w:val="00AE15EC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my Zheng</cp:lastModifiedBy>
  <cp:revision>2</cp:revision>
  <dcterms:created xsi:type="dcterms:W3CDTF">2025-10-10T08:46:00Z</dcterms:created>
  <dcterms:modified xsi:type="dcterms:W3CDTF">2025-10-10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